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CCECE" w14:textId="2A502EA1" w:rsidR="00E63AD3" w:rsidRPr="00BF2170" w:rsidRDefault="005C406C">
      <w:pPr>
        <w:rPr>
          <w:rStyle w:val="fontstyle01"/>
          <w:rFonts w:ascii="Times New Roman" w:hAnsi="Times New Roman"/>
          <w:sz w:val="21"/>
          <w:szCs w:val="21"/>
        </w:rPr>
      </w:pPr>
      <w:r w:rsidRPr="005C406C">
        <w:rPr>
          <w:rFonts w:ascii="Times New Roman" w:hAnsi="Times New Roman" w:cs="Times New Roman"/>
          <w:b/>
          <w:szCs w:val="21"/>
        </w:rPr>
        <w:t xml:space="preserve">Supplementary </w:t>
      </w:r>
      <w:r w:rsidR="0073327F" w:rsidRPr="007C0A49">
        <w:rPr>
          <w:rFonts w:ascii="Times New Roman" w:hAnsi="Times New Roman" w:cs="Times New Roman"/>
          <w:b/>
          <w:szCs w:val="21"/>
        </w:rPr>
        <w:t xml:space="preserve">Table </w:t>
      </w:r>
      <w:r w:rsidR="00B10DD8">
        <w:rPr>
          <w:rFonts w:ascii="Times New Roman" w:hAnsi="Times New Roman" w:cs="Times New Roman"/>
          <w:b/>
          <w:szCs w:val="21"/>
        </w:rPr>
        <w:t>3</w:t>
      </w:r>
      <w:r w:rsidR="0073327F" w:rsidRPr="007C0A49">
        <w:rPr>
          <w:rFonts w:ascii="Times New Roman" w:hAnsi="Times New Roman" w:cs="Times New Roman"/>
          <w:b/>
          <w:szCs w:val="21"/>
        </w:rPr>
        <w:t xml:space="preserve">. </w:t>
      </w:r>
      <w:r w:rsidR="006F1C97" w:rsidRPr="007C0A49">
        <w:rPr>
          <w:rStyle w:val="fontstyle01"/>
          <w:rFonts w:ascii="Times New Roman" w:hAnsi="Times New Roman" w:cs="Times New Roman"/>
          <w:sz w:val="21"/>
          <w:szCs w:val="21"/>
        </w:rPr>
        <w:t>Summary of selected instrumental variables</w:t>
      </w:r>
      <w:r w:rsidR="00D534C6">
        <w:rPr>
          <w:rStyle w:val="fontstyle01"/>
          <w:rFonts w:ascii="Times New Roman" w:hAnsi="Times New Roman" w:cs="Times New Roman"/>
          <w:sz w:val="21"/>
          <w:szCs w:val="21"/>
        </w:rPr>
        <w:t xml:space="preserve"> for </w:t>
      </w:r>
      <w:r w:rsidR="00B10DD8">
        <w:rPr>
          <w:rStyle w:val="fontstyle01"/>
          <w:rFonts w:ascii="Times New Roman" w:hAnsi="Times New Roman"/>
          <w:sz w:val="21"/>
          <w:szCs w:val="21"/>
        </w:rPr>
        <w:t>H</w:t>
      </w:r>
      <w:r w:rsidR="00BF2170" w:rsidRPr="00BF2170">
        <w:rPr>
          <w:rStyle w:val="fontstyle01"/>
          <w:rFonts w:ascii="Times New Roman" w:hAnsi="Times New Roman"/>
          <w:sz w:val="21"/>
          <w:szCs w:val="21"/>
        </w:rPr>
        <w:t>DL-C</w:t>
      </w:r>
      <w:r w:rsidR="0038458D">
        <w:rPr>
          <w:rStyle w:val="fontstyle01"/>
          <w:rFonts w:ascii="Times New Roman" w:hAnsi="Times New Roman"/>
          <w:sz w:val="21"/>
          <w:szCs w:val="21"/>
        </w:rPr>
        <w:t>.</w:t>
      </w:r>
    </w:p>
    <w:tbl>
      <w:tblPr>
        <w:tblW w:w="5687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133"/>
        <w:gridCol w:w="1133"/>
        <w:gridCol w:w="994"/>
        <w:gridCol w:w="991"/>
        <w:gridCol w:w="1134"/>
        <w:gridCol w:w="1134"/>
        <w:gridCol w:w="1134"/>
        <w:gridCol w:w="1276"/>
        <w:gridCol w:w="1134"/>
        <w:gridCol w:w="994"/>
        <w:gridCol w:w="1130"/>
        <w:gridCol w:w="1280"/>
        <w:gridCol w:w="1130"/>
      </w:tblGrid>
      <w:tr w:rsidR="00B10DD8" w:rsidRPr="00B10DD8" w14:paraId="2D2E2FD0" w14:textId="77777777" w:rsidTr="0038458D">
        <w:trPr>
          <w:trHeight w:val="285"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7814" w14:textId="5439C7F7" w:rsidR="00B10DD8" w:rsidRPr="00B10DD8" w:rsidRDefault="00B10DD8" w:rsidP="00B10D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72C0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33844F2A" w14:textId="131501BA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0EA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5DDC510" w14:textId="463C7E42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48A0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57DDE99A" w14:textId="749BD7C5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F3B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7579D45" w14:textId="01AEAD5D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B11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10DD8">
              <w:rPr>
                <w:rFonts w:ascii="Times New Roman" w:hAnsi="Times New Roman" w:cs="Times New Roman"/>
                <w:b/>
                <w:szCs w:val="21"/>
              </w:rPr>
              <w:t>β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7396895" w14:textId="5594B723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CF0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10DD8">
              <w:rPr>
                <w:rFonts w:ascii="Times New Roman" w:hAnsi="Times New Roman" w:cs="Times New Roman"/>
                <w:b/>
                <w:szCs w:val="21"/>
              </w:rPr>
              <w:t>β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06E1A88" w14:textId="1FA115D5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FF91" w14:textId="77777777" w:rsidR="00B10DD8" w:rsidRPr="00B10DD8" w:rsidRDefault="00B10DD8" w:rsidP="0038458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10DD8">
              <w:rPr>
                <w:rFonts w:ascii="Times New Roman" w:hAnsi="Times New Roman" w:cs="Times New Roman"/>
                <w:b/>
                <w:szCs w:val="21"/>
              </w:rPr>
              <w:t>EAF</w:t>
            </w:r>
          </w:p>
          <w:p w14:paraId="4AFCBDBB" w14:textId="7B550C21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F2E" w14:textId="2F663542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F629" w14:textId="0642B31D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size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CC77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373E2C55" w14:textId="3407CAC5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A072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67377D83" w14:textId="1B9F0225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F31D" w14:textId="3857210B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size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B03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B10DD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0F39884A" w14:textId="2017138F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</w:tr>
      <w:tr w:rsidR="00B10DD8" w:rsidRPr="00B10DD8" w14:paraId="76A69963" w14:textId="77777777" w:rsidTr="0038458D">
        <w:trPr>
          <w:trHeight w:val="285"/>
        </w:trPr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097D" w14:textId="77777777" w:rsidR="00B10DD8" w:rsidRPr="00B10DD8" w:rsidRDefault="00B10DD8" w:rsidP="00B10D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01988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F2D4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08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D543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415C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2DFB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BB9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8B28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51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636F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E-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745D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E1DC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9919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4EAB" w14:textId="0997EF84" w:rsidR="00B10DD8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AFE3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8</w:t>
            </w:r>
          </w:p>
        </w:tc>
      </w:tr>
      <w:tr w:rsidR="00B10DD8" w:rsidRPr="00B10DD8" w14:paraId="0914145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05769F7" w14:textId="77777777" w:rsidR="00B10DD8" w:rsidRPr="00B10DD8" w:rsidRDefault="00B10DD8" w:rsidP="00B10D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28270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89246F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47B254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9131F5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365E25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C6789F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0E5B08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C711A2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0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BFC3185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04819A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ECB2F6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9A3BD0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F5A075" w14:textId="24CC5506" w:rsidR="00B10DD8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19991E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E-17</w:t>
            </w:r>
          </w:p>
        </w:tc>
      </w:tr>
      <w:tr w:rsidR="00B10DD8" w:rsidRPr="00B10DD8" w14:paraId="11276CB8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25C9AE1" w14:textId="77777777" w:rsidR="00B10DD8" w:rsidRPr="00B10DD8" w:rsidRDefault="00B10DD8" w:rsidP="00B10D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329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AE84B4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25B47F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88A5470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DD62089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AAE511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22609E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E16405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58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FC6C664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B5DB78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B16F13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FEF5A2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3221781" w14:textId="4DE69840" w:rsidR="00B10DD8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EC6690" w14:textId="77777777" w:rsidR="00B10DD8" w:rsidRPr="00B10DD8" w:rsidRDefault="00B10DD8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39</w:t>
            </w:r>
          </w:p>
        </w:tc>
      </w:tr>
      <w:tr w:rsidR="0038458D" w:rsidRPr="00B10DD8" w14:paraId="471BC2D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82907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789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ED9D0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AD969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770D8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4EB2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1E383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603F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6ED6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7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31518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11705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0FEB0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B896E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820592" w14:textId="0D4A57B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1C6A0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12</w:t>
            </w:r>
          </w:p>
        </w:tc>
      </w:tr>
      <w:tr w:rsidR="0038458D" w:rsidRPr="00B10DD8" w14:paraId="7479FFC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F0F871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901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BEE31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1A99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7B2F0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6C6EA2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114A7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61589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918C8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88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C7E1F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33B36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76D3A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A3A2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A9CEEB" w14:textId="7812D36D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73E0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42</w:t>
            </w:r>
          </w:p>
        </w:tc>
      </w:tr>
      <w:tr w:rsidR="0038458D" w:rsidRPr="00B10DD8" w14:paraId="62331F5A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572402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0451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0D0D9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CFEBF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9B675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D7AEC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58B0A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7ED96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6633E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39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DE1302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022EB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C668A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A906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65ECC3" w14:textId="0545EA4C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38B9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13</w:t>
            </w:r>
          </w:p>
        </w:tc>
      </w:tr>
      <w:tr w:rsidR="0038458D" w:rsidRPr="00B10DD8" w14:paraId="5F4D798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E46A453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1335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1ADB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6FCEB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5960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7D6EBA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1C57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506CD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6D51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9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5DF2E7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06A90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8F601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651C9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D0640A4" w14:textId="2A78FCE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EABC7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38458D" w:rsidRPr="00B10DD8" w14:paraId="33418DF0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3CD8E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1457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5A2F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DB093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FD9D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A86C6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8331B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178A1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1915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6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659DEF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CB3DB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00C425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59025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EBC2A3C" w14:textId="7E8AE21C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AD1D1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07</w:t>
            </w:r>
          </w:p>
        </w:tc>
      </w:tr>
      <w:tr w:rsidR="0038458D" w:rsidRPr="00B10DD8" w14:paraId="42A3615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EF0BD2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251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A57D1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BD84E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A02A5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85540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F647A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27656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68E4F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6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D24064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11E76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E8105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C6FD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D042792" w14:textId="31115538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6EF46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8458D" w:rsidRPr="00B10DD8" w14:paraId="4E6D58D8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D96653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789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37485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DEB7F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44B63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0FC9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A0EC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AAA3E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5EF72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26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B3BDD4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A56F7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B1432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6A07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4B785BF" w14:textId="08123D40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92D11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E-157</w:t>
            </w:r>
          </w:p>
        </w:tc>
      </w:tr>
      <w:tr w:rsidR="0038458D" w:rsidRPr="00B10DD8" w14:paraId="55D55D78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3F6345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1073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4351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9623F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EFD01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0EF61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04CF1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8978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D8FEB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9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4B1473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04F4E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34DE9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4B62E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31E05EB" w14:textId="3EC47CD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1D5E59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19</w:t>
            </w:r>
          </w:p>
        </w:tc>
      </w:tr>
      <w:tr w:rsidR="0038458D" w:rsidRPr="00B10DD8" w14:paraId="397CA9E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56FA45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671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00EFC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FB927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2EAB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7C30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581B9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26D4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B90D5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1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C41BA6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995F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EC00C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E76AA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F448A7" w14:textId="12F72878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93E9C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8458D" w:rsidRPr="00B10DD8" w14:paraId="4A27085B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8F9DC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828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A4830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42A1B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741E57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0C916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32AC0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FD73C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50B70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95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8B221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6A7F1A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EE3B9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717C1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B2E6A1" w14:textId="2ED83293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46B1F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8</w:t>
            </w:r>
          </w:p>
        </w:tc>
      </w:tr>
      <w:tr w:rsidR="0038458D" w:rsidRPr="00B10DD8" w14:paraId="2FC9D75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7875E8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1511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5036D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55F0F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08FE8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E1A5F7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CDDFF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16620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BC33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7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1094C7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C676B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C571C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AB69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044E33" w14:textId="371906F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38F2D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E-27</w:t>
            </w:r>
          </w:p>
        </w:tc>
      </w:tr>
      <w:tr w:rsidR="0038458D" w:rsidRPr="00B10DD8" w14:paraId="1AC503D0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56C9FE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3208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90079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80F31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F9B5A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B9D56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3CAA4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5C77A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66F4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46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4CBDE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2B904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4BF64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33B18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2E3034" w14:textId="562D429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FC228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167</w:t>
            </w:r>
          </w:p>
        </w:tc>
      </w:tr>
      <w:tr w:rsidR="0038458D" w:rsidRPr="00B10DD8" w14:paraId="1874200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32FFE9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46609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F3444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88E90E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05A1A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C7DF9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D9C0D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C7737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FA545A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6E75C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2A855A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EA36F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4B792C" w14:textId="215F92C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7465D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23</w:t>
            </w:r>
          </w:p>
        </w:tc>
      </w:tr>
      <w:tr w:rsidR="0038458D" w:rsidRPr="00B10DD8" w14:paraId="68B88DF3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9FCAF0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897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D3E2F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B6A0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2704C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CEE983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52349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B98BE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391C7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4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05213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D953F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76072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FD9C1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85A0349" w14:textId="6A8F0840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3CD4B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8458D" w:rsidRPr="00B10DD8" w14:paraId="4982E3C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2A82A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94288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E36FF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4C8B5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8A4C4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9CA75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CD92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837BC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9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3186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1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03743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8F17D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913D4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E7FD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FE4A05" w14:textId="0C3C7A4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6AA68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62</w:t>
            </w:r>
          </w:p>
        </w:tc>
      </w:tr>
      <w:tr w:rsidR="0038458D" w:rsidRPr="00B10DD8" w14:paraId="02D4DA38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6A251C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1457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1E83C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B1622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0E25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BD36E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F04A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616A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3A3B7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2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10726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65B51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E209E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A3B4A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F550456" w14:textId="303F1B0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94498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6</w:t>
            </w:r>
          </w:p>
        </w:tc>
      </w:tr>
      <w:tr w:rsidR="0038458D" w:rsidRPr="00B10DD8" w14:paraId="662246A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C44FA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17363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3104E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94E73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77A4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FAAC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B3155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47B01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3AF60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6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FE94E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A290A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92FA8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A1F3E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0176758" w14:textId="7FFBAFA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E4872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38458D" w:rsidRPr="00B10DD8" w14:paraId="7F204EE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BFD39D4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6952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A0469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C1011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654DC2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08F82F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A0F9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8708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51B7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8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ED64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293E4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48315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9AC6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C6B6C6" w14:textId="758EA60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5E7E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3</w:t>
            </w:r>
          </w:p>
        </w:tc>
      </w:tr>
      <w:tr w:rsidR="0038458D" w:rsidRPr="00B10DD8" w14:paraId="208C809B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57FC25F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13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5070E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0754A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489B7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80C83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8D073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59EBB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B3E00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3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1A680F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AECA2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8DA05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4C2A1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BF71542" w14:textId="7C837CC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F776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21</w:t>
            </w:r>
          </w:p>
        </w:tc>
      </w:tr>
      <w:tr w:rsidR="0038458D" w:rsidRPr="00B10DD8" w14:paraId="4394804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92E6B50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1883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D7ADF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397E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5AF11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84C0B9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66942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4F4BC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1AEB6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6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EC6C88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06EC2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39DA42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1AF30C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8F01100" w14:textId="5B57E232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C8EF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E-69</w:t>
            </w:r>
          </w:p>
        </w:tc>
      </w:tr>
      <w:tr w:rsidR="0038458D" w:rsidRPr="00B10DD8" w14:paraId="71E825B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092EF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52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5C263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327C9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E3B08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F8614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B864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ED3F8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AA2E2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99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BA46E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3F85A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F7412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8BDED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2F1D92A" w14:textId="558D7FA4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251D7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38458D" w:rsidRPr="00B10DD8" w14:paraId="3DC9450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FB9C0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6888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9E459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E1560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AD202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B7766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46E9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7A714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59A8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055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B95EDA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CB5D6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CA758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0ACE3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95496D" w14:textId="30668A80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2ED5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38458D" w:rsidRPr="00B10DD8" w14:paraId="25A485A9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697022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403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FFC5B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50863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3B02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D7A41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BF30F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C6646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07644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65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9E672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E85D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4FF87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BFAB3A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CA2A9C" w14:textId="68DC14C2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D19DE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38458D" w:rsidRPr="00B10DD8" w14:paraId="3941DA77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A861D6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4121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BE267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D7316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48FD5E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0EA8D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6FD50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4BA19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820A7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98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D892C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83DFC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B2D401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201A2C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CE8B01" w14:textId="5E154286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B76F9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-28</w:t>
            </w:r>
          </w:p>
        </w:tc>
      </w:tr>
      <w:tr w:rsidR="0038458D" w:rsidRPr="00B10DD8" w14:paraId="3277E5CA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E66C772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51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FE2D7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22176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E88B9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740943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8228A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5EEE2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E42E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1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BCC81E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9FBFD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90C91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806E8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1CD05C" w14:textId="2794AE6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7256C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38458D" w:rsidRPr="00B10DD8" w14:paraId="44A8F133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CB7339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82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435DC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719C6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89A7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E25D4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213F8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8E72C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D7507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5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3669A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7FFAA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BF50A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85DFD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3EA599B" w14:textId="0DF3B56F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7C893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E-17</w:t>
            </w:r>
          </w:p>
        </w:tc>
      </w:tr>
      <w:tr w:rsidR="0038458D" w:rsidRPr="00B10DD8" w14:paraId="3A56D50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03A12C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905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EF85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E09F1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4331D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DC80F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4B63F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478A7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98FC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1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9238C0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C01EC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693BD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C28890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A1CE1AC" w14:textId="59841B25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10A7C7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38458D" w:rsidRPr="00B10DD8" w14:paraId="17C4AA25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372CB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938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BAFA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21B1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EACA85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C2845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5BF80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4769D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B3CDD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4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2EBC90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8C064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D9D1D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5435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497DD4E" w14:textId="3C1240A5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111ED2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15</w:t>
            </w:r>
          </w:p>
        </w:tc>
      </w:tr>
      <w:tr w:rsidR="0038458D" w:rsidRPr="00B10DD8" w14:paraId="3594D23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EC01C43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0397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0939D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FCBE8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27121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7ED172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9D17B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A2BED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7EFF6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24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1954C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D65D3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C3CC2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7C73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A715654" w14:textId="2346CA7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09BC9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8</w:t>
            </w:r>
          </w:p>
        </w:tc>
      </w:tr>
      <w:tr w:rsidR="0038458D" w:rsidRPr="00B10DD8" w14:paraId="0766364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52186C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028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7FABC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EE6C4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BDB2D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82DF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C0A76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E36E2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06273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4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11C0AC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D74AC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5D0C0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A2A6C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BE42808" w14:textId="6DD3015D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AE0A6A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38458D" w:rsidRPr="00B10DD8" w14:paraId="09D9ADE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73DF572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424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FE0F9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A8494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10F31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4A138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DB933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AB33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E1521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3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160B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CD99B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88F00E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23A98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2BEF5F" w14:textId="52E83276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8AD9F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38458D" w:rsidRPr="00B10DD8" w14:paraId="5EF28A9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F06AF3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308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43E0C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13909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9F615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677C4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16EED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D528B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87A4F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33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D038D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21C19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0D634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A659F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D5EA91" w14:textId="30E4C57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9478F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6E-08</w:t>
            </w:r>
          </w:p>
        </w:tc>
      </w:tr>
      <w:tr w:rsidR="0038458D" w:rsidRPr="00B10DD8" w14:paraId="6E62B82F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BB359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597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03DC4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26D51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C9441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453E4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731E8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67211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6D7F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9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DCD568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7E796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051D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4B3A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06CAE0" w14:textId="53773B18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A19F2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8</w:t>
            </w:r>
          </w:p>
        </w:tc>
      </w:tr>
      <w:tr w:rsidR="0038458D" w:rsidRPr="00B10DD8" w14:paraId="0C09E81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C40E54C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54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A9892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FE556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1F6D3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AEC40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A33EF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B2B43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B9585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6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57E9C5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4122F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E7BB7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B0ECA1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16BF83A" w14:textId="09AB126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1E860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41</w:t>
            </w:r>
          </w:p>
        </w:tc>
      </w:tr>
      <w:tr w:rsidR="0038458D" w:rsidRPr="00B10DD8" w14:paraId="2D28A495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31A3AF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262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55B3F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E592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3B93E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A71CE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0CBC0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96713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835EC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5D7801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59A1A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9AB54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29D8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5F1526" w14:textId="02EDF9ED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BB1BD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3E-53</w:t>
            </w:r>
          </w:p>
        </w:tc>
      </w:tr>
      <w:tr w:rsidR="0038458D" w:rsidRPr="00B10DD8" w14:paraId="6767B64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3EC3E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414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EED56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7DB1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18EAB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F168C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4CEB7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F1F9E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9E-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0D5CF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63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B59E6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8B4B6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3D8BB2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8FE5F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776DE32" w14:textId="7E9999E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37027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38458D" w:rsidRPr="00B10DD8" w14:paraId="12CBB73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C88A1A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2207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66C5C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BE8EA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7386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0F78F7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4843C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5C873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BB96E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99F56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68ABE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970F2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2C8C3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30C7718" w14:textId="65B2954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41AE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E-17</w:t>
            </w:r>
          </w:p>
        </w:tc>
      </w:tr>
      <w:tr w:rsidR="0038458D" w:rsidRPr="00B10DD8" w14:paraId="25A2839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C3FF1F3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9963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31C9A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10CA8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83586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706CE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0EF94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7E732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7E-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13C4B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2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6F0A8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F4D48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8960C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52C58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70A2F7" w14:textId="0F15AB86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2885D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E-24</w:t>
            </w:r>
          </w:p>
        </w:tc>
      </w:tr>
      <w:tr w:rsidR="0038458D" w:rsidRPr="00B10DD8" w14:paraId="1416ED6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9ED11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0752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C8DAD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7F4DE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DB95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FE0ED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8B2F7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A96D6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AD7F67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15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1632F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AD95A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54024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E88EB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FB73D3F" w14:textId="4D61E84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B57A0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13</w:t>
            </w:r>
          </w:p>
        </w:tc>
      </w:tr>
      <w:tr w:rsidR="0038458D" w:rsidRPr="00B10DD8" w14:paraId="1A71363A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E9D7AE1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1480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7FDF0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9B1E5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E744B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45312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7A550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1C63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2AB84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5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8EC503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CF19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01F133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31E59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4201A4" w14:textId="4018D943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45A8F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38458D" w:rsidRPr="00B10DD8" w14:paraId="2D4B864A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439FEA7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2406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EB0D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68667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305DC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8AF7C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5189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13FFE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4C76F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8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7CB0D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99943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D7763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DF085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4F4B05" w14:textId="1453C7A5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FDC3C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E-43</w:t>
            </w:r>
          </w:p>
        </w:tc>
      </w:tr>
      <w:tr w:rsidR="0038458D" w:rsidRPr="00B10DD8" w14:paraId="440FE8AA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56B856F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658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EACC8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B5271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A890B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C498B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23955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2459C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6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9441B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4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A8F17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43B3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5A5B3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696DA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A13787" w14:textId="6D1EB26C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DBF9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51</w:t>
            </w:r>
          </w:p>
        </w:tc>
      </w:tr>
      <w:tr w:rsidR="0038458D" w:rsidRPr="00B10DD8" w14:paraId="642EDC1D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15DAD5B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5099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D04F9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8AB51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520DC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E807C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8022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AF0F3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E6ED7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64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30FB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2EF35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3B17E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B106F4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88D9E5" w14:textId="5C98FC0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1BF26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38458D" w:rsidRPr="00B10DD8" w14:paraId="6C99BDD5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BF330D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66029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1676D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DA703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5100B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389C0B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B2567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ABD8F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B03FD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75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8F1F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B0F6A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F4815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1405A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B28F5D0" w14:textId="74097CF2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6AFDD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8</w:t>
            </w:r>
          </w:p>
        </w:tc>
      </w:tr>
      <w:tr w:rsidR="0038458D" w:rsidRPr="00B10DD8" w14:paraId="1E4A0838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114773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8469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2E1C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0AF19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E324E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0C16E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D752F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97A12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0E4E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8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8F6BA4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5624D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D12D0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B8E0A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D9007BD" w14:textId="2B0B390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85D50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E-58</w:t>
            </w:r>
          </w:p>
        </w:tc>
      </w:tr>
      <w:tr w:rsidR="0038458D" w:rsidRPr="00B10DD8" w14:paraId="487AB8A0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2A194C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49170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1940F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DF159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4BCFB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6C907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EF488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BD28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C958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5DB7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5D4FF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D11C2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310BA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69A0F6A" w14:textId="6898087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F4E435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8458D" w:rsidRPr="00B10DD8" w14:paraId="2072A479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099F4E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25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312A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2F054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EA9D2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9BE71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FC415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64132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5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3FA9D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6476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1B3A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AD464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6D516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1D9C1AD" w14:textId="2B8A13F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E7E61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13</w:t>
            </w:r>
          </w:p>
        </w:tc>
      </w:tr>
      <w:tr w:rsidR="0038458D" w:rsidRPr="00B10DD8" w14:paraId="4085C39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91C7E8F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398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30348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5BED3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A75BF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7F495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2EC8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CA2FA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9290D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5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0CADE3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BBF60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D9D20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5BBAA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1362AA" w14:textId="6B2D279F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BD0C1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89</w:t>
            </w:r>
          </w:p>
        </w:tc>
      </w:tr>
      <w:tr w:rsidR="0038458D" w:rsidRPr="00B10DD8" w14:paraId="1392974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AE6880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6917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EBEA1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813EC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52A6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CD0B0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2DCD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37A1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7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3645E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28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1237B1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35FD9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4E7AB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8C5EDA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3A3A12" w14:textId="3E55FBB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D26C5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18</w:t>
            </w:r>
          </w:p>
        </w:tc>
      </w:tr>
      <w:tr w:rsidR="0038458D" w:rsidRPr="00B10DD8" w14:paraId="34BB64A9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C33511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76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D7D40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EEA86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BF3B4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52E88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AFF8B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E60ED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D490C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04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8C2AB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4040F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0A3ED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1AA86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BA9A5B" w14:textId="03A780F8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C07E5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8458D" w:rsidRPr="00B10DD8" w14:paraId="0918022F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41182CF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8355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D409C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8700B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3236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555F2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30FA5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01D65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8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89B56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5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90127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65A47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62216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A80F3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F5B62B5" w14:textId="4C0B4E82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FE6820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07</w:t>
            </w:r>
          </w:p>
        </w:tc>
      </w:tr>
      <w:tr w:rsidR="0038458D" w:rsidRPr="00B10DD8" w14:paraId="7D2BF5A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186B96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997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E4414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A8BD9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7D6B2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8453D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9234E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055AA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73FB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0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C78023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FA683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7C536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987F5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4592BA8" w14:textId="6F8A44F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EC8EB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11</w:t>
            </w:r>
          </w:p>
        </w:tc>
      </w:tr>
      <w:tr w:rsidR="0038458D" w:rsidRPr="00B10DD8" w14:paraId="29F044C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A7B9BC0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348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12E24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807DB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64865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837B4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81DE07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38DE2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AEEB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1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93916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3E028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3F47E7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A376C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0FFC25" w14:textId="2684EC76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48E11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E-15</w:t>
            </w:r>
          </w:p>
        </w:tc>
      </w:tr>
      <w:tr w:rsidR="0038458D" w:rsidRPr="00B10DD8" w14:paraId="786C19C9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8ACE2D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467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1445F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CC5E8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546CB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DC71D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09180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EACDB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E26F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91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BDA485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156A4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09ADC4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00F89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4CA0AE" w14:textId="547022D6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BCEA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38458D" w:rsidRPr="00B10DD8" w14:paraId="512E0A5B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6263A24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052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91564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A90FB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CD5C8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62F6C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A27E1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CD43E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B2CA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9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003620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D4E1D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E9B90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6BE56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4C3D75" w14:textId="6CF55FE1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FDE60A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11</w:t>
            </w:r>
          </w:p>
        </w:tc>
      </w:tr>
      <w:tr w:rsidR="0038458D" w:rsidRPr="00B10DD8" w14:paraId="410C7D3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E50274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60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0020B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F4F15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DC5C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D71F9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E35DD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94ACB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B3DD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63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472C9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8733F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E155A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A000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53DFD44" w14:textId="1C6C2969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629EA4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-28</w:t>
            </w:r>
          </w:p>
        </w:tc>
      </w:tr>
      <w:tr w:rsidR="0038458D" w:rsidRPr="00B10DD8" w14:paraId="78E33CDE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2C19B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73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E37BE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15923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96B8B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385C6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3DD02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67683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16167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6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167CEA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70DD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DD0E8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82D32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6EAE938" w14:textId="7C7D5F8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01CB5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38458D" w:rsidRPr="00B10DD8" w14:paraId="6A52F6D4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0A3168C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248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A4C31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DE099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23192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8906E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DB5B1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42332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B263E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38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AF2F8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BEC74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9F0A1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F6F8A4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517BDA6" w14:textId="70C7D68D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AD3619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38458D" w:rsidRPr="00B10DD8" w14:paraId="6AB056C1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D40639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11784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FF7F1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BA782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A06D3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8B039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168B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E17CF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82EFC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09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34C6E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BEAB0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B4576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B8AE4A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730F19" w14:textId="3D7EC4C0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B16F4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8458D" w:rsidRPr="00B10DD8" w14:paraId="3726B99D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FD1770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18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78D7B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F7570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D2641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85670D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33C19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95D33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D56C6F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3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AD84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B9CE6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30EB83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C7D81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BA63A3" w14:textId="434ED862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8D70A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8458D" w:rsidRPr="00B10DD8" w14:paraId="72066FF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3AB8FE1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0798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BB8E6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52828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6518C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737D0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91585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F66AF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4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72D83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6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9DD257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F4547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598FF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F56AD8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10D86F" w14:textId="2F78B1A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4BC66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8458D" w:rsidRPr="00B10DD8" w14:paraId="30CC2CD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C0188A7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9737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E464A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F7445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05DBB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CA6C4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A871C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21A98C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7239E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5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24F95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7D3F1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9EA24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8EF4F1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5579C71" w14:textId="44451CFA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195B30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38458D" w:rsidRPr="00B10DD8" w14:paraId="64A3D265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3E1C76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388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AB2E8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23E94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B8F72D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EF3D9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1B4F5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C02D3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92E0E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5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6CA128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36538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C2F7E1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5062C7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8E412AA" w14:textId="2A758893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ACEA42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0E-35</w:t>
            </w:r>
          </w:p>
        </w:tc>
      </w:tr>
      <w:tr w:rsidR="0038458D" w:rsidRPr="00B10DD8" w14:paraId="5442D22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CB6685" w14:textId="77777777" w:rsidR="0038458D" w:rsidRPr="00B10DD8" w:rsidRDefault="0038458D" w:rsidP="003845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3199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2909D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6BF50B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A482B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37402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A60A2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E0C4D9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EC9FB5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70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7B7CBA7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0CAAE6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04FC3E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04DA354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D7F87F7" w14:textId="35EEF72E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08FB5EA" w14:textId="77777777" w:rsidR="0038458D" w:rsidRPr="00B10DD8" w:rsidRDefault="0038458D" w:rsidP="003845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B62206" w:rsidRPr="00B10DD8" w14:paraId="296EF480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2845392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49169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86CD1F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780A3C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2D6FD2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27A4D4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EB352E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63E93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F6FC6E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3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33F082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2904EE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AEF7D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67346C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52DEFC" w14:textId="25BB175F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415BE4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11</w:t>
            </w:r>
          </w:p>
        </w:tc>
      </w:tr>
      <w:tr w:rsidR="00B62206" w:rsidRPr="00B10DD8" w14:paraId="4763AFC2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0A68E98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5204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B92A9F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A4E197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6F30C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B0053B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C5A3B0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258F7F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FEDF05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16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BE7B2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87C482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8AAFA8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5818064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4277DA9" w14:textId="157C4FB6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0C5D4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E-09</w:t>
            </w:r>
          </w:p>
        </w:tc>
      </w:tr>
      <w:tr w:rsidR="00B62206" w:rsidRPr="00B10DD8" w14:paraId="515334FD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5A713A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866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B6B06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9A8D08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211A11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F1AD74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982C95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F32A1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A3A081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6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6516C60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B76DD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FE08E7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3A8756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AD21C7" w14:textId="5D0AB56F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F58098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B62206" w:rsidRPr="00B10DD8" w14:paraId="0CF67E1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024ABB9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7054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DC9B92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48EED5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FF2B76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33483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66A460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BCBF6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07CC07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3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F2AFAD0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E4E856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B1FEDC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D8B330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031B684" w14:textId="7EDF45A0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E339C0E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11</w:t>
            </w:r>
          </w:p>
        </w:tc>
      </w:tr>
      <w:tr w:rsidR="00B62206" w:rsidRPr="00B10DD8" w14:paraId="2EE1430C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750B46A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58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2621D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ED456B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8CED91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82A965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A959B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E47D88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B08406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7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1C5CE2B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83285A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EAFF1A4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D5FE9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295A54E" w14:textId="567F1751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1F353C3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11</w:t>
            </w:r>
          </w:p>
        </w:tc>
      </w:tr>
      <w:tr w:rsidR="00B62206" w:rsidRPr="00B10DD8" w14:paraId="5B7F1896" w14:textId="77777777" w:rsidTr="0038458D">
        <w:trPr>
          <w:trHeight w:val="285"/>
        </w:trPr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2D600B9" w14:textId="77777777" w:rsidR="00B62206" w:rsidRPr="00B10DD8" w:rsidRDefault="00B62206" w:rsidP="00B622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94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E6791F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C171C7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36BF21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4F14A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D919D2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C0797D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016EF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9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10B3A00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BCC913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7AA4C9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1091EC" w14:textId="77777777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BAACDE" w14:textId="0EA28435" w:rsidR="00B62206" w:rsidRPr="00B10DD8" w:rsidRDefault="00B62206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867D3A" w14:textId="58E9A2A9" w:rsidR="00B62206" w:rsidRPr="00B10DD8" w:rsidRDefault="004F5C44" w:rsidP="00B622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2</w:t>
            </w:r>
          </w:p>
        </w:tc>
      </w:tr>
    </w:tbl>
    <w:p w14:paraId="09CBA30F" w14:textId="35F66B20" w:rsidR="0038458D" w:rsidRPr="008F56C9" w:rsidRDefault="0041320C" w:rsidP="003845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DL-C, </w:t>
      </w:r>
      <w:r>
        <w:rPr>
          <w:rFonts w:ascii="Times New Roman" w:eastAsia="宋体" w:hAnsi="Times New Roman" w:cs="Times New Roman"/>
          <w:sz w:val="24"/>
        </w:rPr>
        <w:t>high</w:t>
      </w:r>
      <w:r w:rsidRPr="007209D4">
        <w:rPr>
          <w:rFonts w:ascii="Times New Roman" w:eastAsia="宋体" w:hAnsi="Times New Roman" w:cs="Times New Roman"/>
          <w:sz w:val="24"/>
        </w:rPr>
        <w:t xml:space="preserve"> density lipoprotein cholesterol</w:t>
      </w:r>
      <w:r>
        <w:rPr>
          <w:rFonts w:ascii="Times New Roman" w:eastAsia="宋体" w:hAnsi="Times New Roman" w:cs="Times New Roman"/>
          <w:sz w:val="24"/>
        </w:rPr>
        <w:t>;</w:t>
      </w:r>
      <w:r w:rsidRPr="0043782C">
        <w:rPr>
          <w:rFonts w:ascii="Times New Roman" w:hAnsi="Times New Roman" w:cs="Times New Roman"/>
        </w:rPr>
        <w:t xml:space="preserve"> </w:t>
      </w:r>
      <w:r w:rsidR="0038458D" w:rsidRPr="0043782C">
        <w:rPr>
          <w:rFonts w:ascii="Times New Roman" w:hAnsi="Times New Roman" w:cs="Times New Roman"/>
        </w:rPr>
        <w:t xml:space="preserve">SNP, single nucleotide polymorphism; EA, effect allele; NEA, non effect allele; EAF, frequency of the effect allele </w:t>
      </w:r>
      <w:r w:rsidR="0038458D" w:rsidRPr="0043782C">
        <w:rPr>
          <w:rFonts w:ascii="Times New Roman" w:hAnsi="Times New Roman" w:cs="Times New Roman"/>
        </w:rPr>
        <w:lastRenderedPageBreak/>
        <w:t xml:space="preserve">from the corresponding study; β, the effect of the effect allele; se, the standard error of the beta; p, </w:t>
      </w:r>
      <w:r w:rsidR="0038458D" w:rsidRPr="0043782C">
        <w:rPr>
          <w:rFonts w:ascii="Times New Roman" w:hAnsi="Times New Roman" w:cs="Times New Roman"/>
          <w:i/>
        </w:rPr>
        <w:t>P</w:t>
      </w:r>
      <w:r w:rsidR="0038458D" w:rsidRPr="0043782C">
        <w:rPr>
          <w:rFonts w:ascii="Times New Roman" w:hAnsi="Times New Roman" w:cs="Times New Roman"/>
        </w:rPr>
        <w:t>-value from the GWAS.</w:t>
      </w:r>
    </w:p>
    <w:p w14:paraId="67E7B861" w14:textId="77777777" w:rsidR="00B10DD8" w:rsidRPr="0038458D" w:rsidRDefault="00B10DD8" w:rsidP="00BF2170">
      <w:pPr>
        <w:rPr>
          <w:rFonts w:ascii="Times New Roman" w:hAnsi="Times New Roman" w:cs="Times New Roman"/>
          <w:szCs w:val="21"/>
        </w:rPr>
      </w:pPr>
    </w:p>
    <w:sectPr w:rsidR="00B10DD8" w:rsidRPr="0038458D" w:rsidSect="00733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C8236" w14:textId="77777777" w:rsidR="001C752A" w:rsidRDefault="001C752A" w:rsidP="0073327F">
      <w:r>
        <w:separator/>
      </w:r>
    </w:p>
  </w:endnote>
  <w:endnote w:type="continuationSeparator" w:id="0">
    <w:p w14:paraId="37078937" w14:textId="77777777" w:rsidR="001C752A" w:rsidRDefault="001C752A" w:rsidP="0073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63440" w14:textId="77777777" w:rsidR="001C752A" w:rsidRDefault="001C752A" w:rsidP="0073327F">
      <w:r>
        <w:separator/>
      </w:r>
    </w:p>
  </w:footnote>
  <w:footnote w:type="continuationSeparator" w:id="0">
    <w:p w14:paraId="20885EF8" w14:textId="77777777" w:rsidR="001C752A" w:rsidRDefault="001C752A" w:rsidP="00733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D3"/>
    <w:rsid w:val="00082D6E"/>
    <w:rsid w:val="001C752A"/>
    <w:rsid w:val="0038458D"/>
    <w:rsid w:val="0041320C"/>
    <w:rsid w:val="0043782C"/>
    <w:rsid w:val="004F53C1"/>
    <w:rsid w:val="004F5C44"/>
    <w:rsid w:val="005C07E4"/>
    <w:rsid w:val="005C406C"/>
    <w:rsid w:val="006F1C97"/>
    <w:rsid w:val="0073327F"/>
    <w:rsid w:val="007C0A49"/>
    <w:rsid w:val="008F56C9"/>
    <w:rsid w:val="00B10DD8"/>
    <w:rsid w:val="00B62206"/>
    <w:rsid w:val="00BF2170"/>
    <w:rsid w:val="00D534C6"/>
    <w:rsid w:val="00DA3991"/>
    <w:rsid w:val="00E63AD3"/>
    <w:rsid w:val="00E75DE7"/>
    <w:rsid w:val="00F404FA"/>
    <w:rsid w:val="00FF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C5B9F"/>
  <w15:chartTrackingRefBased/>
  <w15:docId w15:val="{BA37E886-F136-425E-99BE-58022B5E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27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327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327F"/>
    <w:rPr>
      <w:color w:val="954F72"/>
      <w:u w:val="single"/>
    </w:rPr>
  </w:style>
  <w:style w:type="paragraph" w:customStyle="1" w:styleId="msonormal0">
    <w:name w:val="msonormal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6F1C97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w</dc:creator>
  <cp:keywords/>
  <dc:description/>
  <cp:lastModifiedBy>zhou min</cp:lastModifiedBy>
  <cp:revision>14</cp:revision>
  <dcterms:created xsi:type="dcterms:W3CDTF">2019-12-01T13:00:00Z</dcterms:created>
  <dcterms:modified xsi:type="dcterms:W3CDTF">2020-09-03T14:22:00Z</dcterms:modified>
</cp:coreProperties>
</file>